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FC86" w14:textId="6C82E53A" w:rsidR="00AB09BB" w:rsidRPr="007D106D" w:rsidRDefault="00AB09BB" w:rsidP="00AB09B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106D">
        <w:rPr>
          <w:rFonts w:ascii="Times New Roman" w:hAnsi="Times New Roman" w:cs="Times New Roman"/>
          <w:b/>
          <w:bCs/>
          <w:sz w:val="24"/>
          <w:szCs w:val="24"/>
        </w:rPr>
        <w:t>PHLPP isoforms differentially regulate Akt isoforms and AS160 affecting neuronal insulin signaling and insulin resistance via Scribble.</w:t>
      </w:r>
    </w:p>
    <w:p w14:paraId="03DC7AF9" w14:textId="77777777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C665136" w14:textId="77777777" w:rsidR="00AB09BB" w:rsidRDefault="00AB09BB" w:rsidP="00AB09BB">
      <w:pPr>
        <w:jc w:val="both"/>
        <w:rPr>
          <w:rFonts w:ascii="Times New Roman" w:hAnsi="Times New Roman"/>
          <w:color w:val="000000"/>
          <w:sz w:val="20"/>
          <w:szCs w:val="20"/>
        </w:rPr>
      </w:pPr>
      <w:proofErr w:type="spellStart"/>
      <w:r w:rsidRPr="007D106D">
        <w:rPr>
          <w:rFonts w:ascii="Times New Roman" w:hAnsi="Times New Roman"/>
          <w:color w:val="000000"/>
          <w:sz w:val="20"/>
          <w:szCs w:val="20"/>
        </w:rPr>
        <w:t>Medha</w:t>
      </w:r>
      <w:proofErr w:type="spellEnd"/>
      <w:r w:rsidRPr="007D106D">
        <w:rPr>
          <w:rFonts w:ascii="Times New Roman" w:hAnsi="Times New Roman"/>
          <w:color w:val="000000"/>
          <w:sz w:val="20"/>
          <w:szCs w:val="20"/>
        </w:rPr>
        <w:t xml:space="preserve"> Sharma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 xml:space="preserve"> and</w:t>
      </w:r>
      <w:r w:rsidRPr="007D106D">
        <w:rPr>
          <w:rFonts w:ascii="Times New Roman" w:hAnsi="Times New Roman"/>
          <w:color w:val="000000"/>
          <w:sz w:val="20"/>
          <w:szCs w:val="20"/>
        </w:rPr>
        <w:t xml:space="preserve"> Chinmoy Sankar Dey</w:t>
      </w:r>
      <w:r w:rsidRPr="007D106D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7D106D">
        <w:rPr>
          <w:rFonts w:ascii="Times New Roman" w:hAnsi="Times New Roman"/>
          <w:color w:val="000000"/>
          <w:sz w:val="20"/>
          <w:szCs w:val="20"/>
        </w:rPr>
        <w:t>*</w:t>
      </w:r>
    </w:p>
    <w:p w14:paraId="3C466BA5" w14:textId="77777777" w:rsidR="00AB09BB" w:rsidRPr="007D106D" w:rsidRDefault="00AB09BB" w:rsidP="00AB09BB">
      <w:pPr>
        <w:jc w:val="both"/>
        <w:rPr>
          <w:rFonts w:ascii="Times New Roman" w:hAnsi="Times New Roman"/>
          <w:sz w:val="20"/>
          <w:szCs w:val="20"/>
        </w:rPr>
      </w:pPr>
    </w:p>
    <w:p w14:paraId="75376730" w14:textId="36E901B2" w:rsidR="00AB09BB" w:rsidRDefault="00AB09BB" w:rsidP="00AB09B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106D">
        <w:rPr>
          <w:rFonts w:ascii="Times New Roman" w:hAnsi="Times New Roman" w:cs="Times New Roman"/>
          <w:b/>
          <w:bCs/>
          <w:sz w:val="20"/>
          <w:szCs w:val="20"/>
        </w:rPr>
        <w:t>SU</w:t>
      </w:r>
      <w:r w:rsidR="00A47296">
        <w:rPr>
          <w:rFonts w:ascii="Times New Roman" w:hAnsi="Times New Roman" w:cs="Times New Roman"/>
          <w:b/>
          <w:bCs/>
          <w:sz w:val="20"/>
          <w:szCs w:val="20"/>
        </w:rPr>
        <w:t>PPLEMENTARY TABLES:</w:t>
      </w:r>
    </w:p>
    <w:p w14:paraId="23F2CE9A" w14:textId="34ECA19E" w:rsidR="00A47296" w:rsidRDefault="00A47296" w:rsidP="00AB09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489D74" w14:textId="2F6333FC" w:rsidR="00164C43" w:rsidRPr="007D106D" w:rsidRDefault="00A47296" w:rsidP="00164C4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ONAL FILE 6:</w:t>
      </w:r>
      <w:r w:rsidR="00164C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64C43"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 xml:space="preserve">Effect of PHLPP1 or PHLPP2 </w:t>
      </w:r>
      <w:r w:rsidR="00164C43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 xml:space="preserve">silencing or </w:t>
      </w:r>
      <w:r w:rsidR="00164C43"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>over-expression on Akt isoforms, AS160 and neuronal glucose uptake under insulin resistant condition in neuronal cells (N2A</w:t>
      </w:r>
      <w:r w:rsidR="00164C43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>/SHSY-5Y</w:t>
      </w:r>
      <w:r w:rsidR="00164C43"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>).</w:t>
      </w:r>
    </w:p>
    <w:p w14:paraId="750102A9" w14:textId="01CD47AE" w:rsidR="00A47296" w:rsidRDefault="00A47296" w:rsidP="00AB09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A0BE5F" w14:textId="2D120CE1" w:rsidR="00A47296" w:rsidRDefault="00A47296" w:rsidP="00AB09B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4DA3E8ED" wp14:editId="6B78A336">
            <wp:simplePos x="0" y="0"/>
            <wp:positionH relativeFrom="margin">
              <wp:posOffset>70485</wp:posOffset>
            </wp:positionH>
            <wp:positionV relativeFrom="margin">
              <wp:posOffset>2255520</wp:posOffset>
            </wp:positionV>
            <wp:extent cx="5457825" cy="3200400"/>
            <wp:effectExtent l="0" t="0" r="9525" b="0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492A89" w14:textId="1941FF63" w:rsidR="00A47296" w:rsidRDefault="00A47296" w:rsidP="00AB09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C2F004" w14:textId="67AEB03C" w:rsidR="00A47296" w:rsidRDefault="00A47296" w:rsidP="00AB09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29A105" w14:textId="322FAAE1" w:rsidR="00A47296" w:rsidRDefault="00A47296" w:rsidP="00AB09B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CED768" w14:textId="729F6C37" w:rsidR="00A47296" w:rsidRPr="007D106D" w:rsidRDefault="00A47296" w:rsidP="00AB09BB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97E8748" w14:textId="77777777" w:rsidR="00AB09BB" w:rsidRPr="007D106D" w:rsidRDefault="00AB09BB" w:rsidP="00AB09BB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618D642" w14:textId="51F4470F" w:rsidR="00AB09BB" w:rsidRPr="007D106D" w:rsidRDefault="00AB09BB" w:rsidP="00AB09BB">
      <w:pPr>
        <w:rPr>
          <w:sz w:val="20"/>
          <w:szCs w:val="20"/>
        </w:rPr>
      </w:pP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1: </w:t>
      </w: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>Effect of PHLPP1 or PHLPP2 silencing on Akt isoforms, AS160 and neuronal glucose uptake under insulin resistant condition in neuronal cells (N2A).</w:t>
      </w:r>
    </w:p>
    <w:p w14:paraId="71E07A8A" w14:textId="3816D98E" w:rsidR="00AB09BB" w:rsidRPr="007D106D" w:rsidRDefault="00AB09BB" w:rsidP="00AB09BB">
      <w:pPr>
        <w:rPr>
          <w:sz w:val="20"/>
          <w:szCs w:val="20"/>
        </w:rPr>
      </w:pPr>
    </w:p>
    <w:p w14:paraId="4BC9F4CC" w14:textId="2884DE12" w:rsidR="00AB09BB" w:rsidRDefault="00AB09BB" w:rsidP="00AB09BB">
      <w:pPr>
        <w:rPr>
          <w:sz w:val="20"/>
          <w:szCs w:val="20"/>
        </w:rPr>
      </w:pPr>
    </w:p>
    <w:p w14:paraId="0C481336" w14:textId="02CC7D64" w:rsidR="00A47296" w:rsidRDefault="00A47296" w:rsidP="00AB09BB">
      <w:pPr>
        <w:rPr>
          <w:sz w:val="20"/>
          <w:szCs w:val="20"/>
        </w:rPr>
      </w:pPr>
    </w:p>
    <w:p w14:paraId="79F31BB9" w14:textId="7E7B8377" w:rsidR="00A47296" w:rsidRDefault="00A47296" w:rsidP="00AB09BB">
      <w:pPr>
        <w:rPr>
          <w:sz w:val="20"/>
          <w:szCs w:val="20"/>
        </w:rPr>
      </w:pPr>
    </w:p>
    <w:p w14:paraId="636F555A" w14:textId="1BE5404A" w:rsidR="00A47296" w:rsidRDefault="00A47296" w:rsidP="00AB09BB">
      <w:pPr>
        <w:rPr>
          <w:sz w:val="20"/>
          <w:szCs w:val="20"/>
        </w:rPr>
      </w:pPr>
    </w:p>
    <w:p w14:paraId="44E0112D" w14:textId="74145662" w:rsidR="00A47296" w:rsidRDefault="00A47296" w:rsidP="00AB09BB">
      <w:pPr>
        <w:rPr>
          <w:sz w:val="20"/>
          <w:szCs w:val="20"/>
        </w:rPr>
      </w:pPr>
    </w:p>
    <w:p w14:paraId="4B42E4AA" w14:textId="77777777" w:rsidR="00A47296" w:rsidRDefault="00A47296" w:rsidP="00AB09BB">
      <w:pPr>
        <w:rPr>
          <w:sz w:val="20"/>
          <w:szCs w:val="20"/>
        </w:rPr>
      </w:pPr>
    </w:p>
    <w:p w14:paraId="107B1C93" w14:textId="77777777" w:rsidR="00A47296" w:rsidRDefault="00A47296" w:rsidP="00AB09BB">
      <w:pPr>
        <w:rPr>
          <w:sz w:val="20"/>
          <w:szCs w:val="20"/>
        </w:rPr>
      </w:pPr>
    </w:p>
    <w:p w14:paraId="5A15B0DF" w14:textId="0D2F33F4" w:rsidR="00A47296" w:rsidRDefault="00A47296" w:rsidP="00AB09BB">
      <w:pPr>
        <w:rPr>
          <w:sz w:val="20"/>
          <w:szCs w:val="20"/>
        </w:rPr>
      </w:pPr>
    </w:p>
    <w:p w14:paraId="66E8E26B" w14:textId="47D40F47" w:rsidR="00A47296" w:rsidRDefault="00A47296" w:rsidP="00AB09BB">
      <w:pPr>
        <w:rPr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7817145" wp14:editId="479E598B">
            <wp:simplePos x="0" y="0"/>
            <wp:positionH relativeFrom="margin">
              <wp:posOffset>55245</wp:posOffset>
            </wp:positionH>
            <wp:positionV relativeFrom="margin">
              <wp:posOffset>-256895</wp:posOffset>
            </wp:positionV>
            <wp:extent cx="5371300" cy="3200400"/>
            <wp:effectExtent l="0" t="0" r="1270" b="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3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7DD16D" w14:textId="0AD81240" w:rsidR="00A47296" w:rsidRDefault="00A47296" w:rsidP="00AB09BB">
      <w:pPr>
        <w:rPr>
          <w:sz w:val="20"/>
          <w:szCs w:val="20"/>
        </w:rPr>
      </w:pPr>
    </w:p>
    <w:p w14:paraId="1E40D7F3" w14:textId="6B4EC478" w:rsidR="00A47296" w:rsidRDefault="00A47296" w:rsidP="00AB09BB">
      <w:pPr>
        <w:rPr>
          <w:sz w:val="20"/>
          <w:szCs w:val="20"/>
        </w:rPr>
      </w:pPr>
    </w:p>
    <w:p w14:paraId="5262AE36" w14:textId="2EC22BF4" w:rsidR="00A47296" w:rsidRDefault="00A47296" w:rsidP="00AB09BB">
      <w:pPr>
        <w:rPr>
          <w:sz w:val="20"/>
          <w:szCs w:val="20"/>
        </w:rPr>
      </w:pPr>
    </w:p>
    <w:p w14:paraId="6A1CFD6A" w14:textId="7532BA2D" w:rsidR="00A47296" w:rsidRDefault="00A47296" w:rsidP="00AB09BB">
      <w:pPr>
        <w:rPr>
          <w:sz w:val="20"/>
          <w:szCs w:val="20"/>
        </w:rPr>
      </w:pPr>
    </w:p>
    <w:p w14:paraId="361D350D" w14:textId="1989125C" w:rsidR="00A47296" w:rsidRDefault="00A47296" w:rsidP="00AB09BB">
      <w:pPr>
        <w:rPr>
          <w:sz w:val="20"/>
          <w:szCs w:val="20"/>
        </w:rPr>
      </w:pPr>
    </w:p>
    <w:p w14:paraId="3A9216B5" w14:textId="117DFBF1" w:rsidR="00A47296" w:rsidRDefault="00A47296" w:rsidP="00AB09BB">
      <w:pPr>
        <w:rPr>
          <w:sz w:val="20"/>
          <w:szCs w:val="20"/>
        </w:rPr>
      </w:pPr>
    </w:p>
    <w:p w14:paraId="29370C64" w14:textId="3FE328E0" w:rsidR="00A47296" w:rsidRDefault="00A47296" w:rsidP="00AB09BB">
      <w:pPr>
        <w:rPr>
          <w:sz w:val="20"/>
          <w:szCs w:val="20"/>
        </w:rPr>
      </w:pPr>
    </w:p>
    <w:p w14:paraId="08A3FD55" w14:textId="163A6532" w:rsidR="00A47296" w:rsidRDefault="00A47296" w:rsidP="00AB09BB">
      <w:pPr>
        <w:rPr>
          <w:sz w:val="20"/>
          <w:szCs w:val="20"/>
        </w:rPr>
      </w:pPr>
    </w:p>
    <w:p w14:paraId="5948F54C" w14:textId="5EF73F0C" w:rsidR="00A47296" w:rsidRDefault="00A47296" w:rsidP="00AB09BB">
      <w:pPr>
        <w:rPr>
          <w:sz w:val="20"/>
          <w:szCs w:val="20"/>
        </w:rPr>
      </w:pPr>
    </w:p>
    <w:p w14:paraId="4E3A926A" w14:textId="380FCB4B" w:rsidR="00A47296" w:rsidRDefault="00A47296" w:rsidP="00AB09BB">
      <w:pPr>
        <w:rPr>
          <w:sz w:val="20"/>
          <w:szCs w:val="20"/>
        </w:rPr>
      </w:pPr>
    </w:p>
    <w:p w14:paraId="50F6CD78" w14:textId="77777777" w:rsidR="00A47296" w:rsidRPr="007D106D" w:rsidRDefault="00A47296" w:rsidP="00AB09BB">
      <w:pPr>
        <w:rPr>
          <w:sz w:val="20"/>
          <w:szCs w:val="20"/>
        </w:rPr>
      </w:pPr>
    </w:p>
    <w:p w14:paraId="1DC108E8" w14:textId="5FC53F16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</w:pP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2: </w:t>
      </w: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>Effect of PHLPP1 or PHLPP2 over-expression on Akt isoforms, AS160 and neuronal glucose uptake under insulin resistant condition in neuronal cells (N2A).</w:t>
      </w:r>
    </w:p>
    <w:p w14:paraId="117F7B1C" w14:textId="6646F531" w:rsidR="00AB09BB" w:rsidRPr="007D106D" w:rsidRDefault="00AB09BB" w:rsidP="00AB09BB">
      <w:pPr>
        <w:rPr>
          <w:sz w:val="20"/>
          <w:szCs w:val="20"/>
        </w:rPr>
      </w:pPr>
    </w:p>
    <w:p w14:paraId="62A297F1" w14:textId="780AE2B5" w:rsidR="00AB09BB" w:rsidRPr="007D106D" w:rsidRDefault="00A47296" w:rsidP="00AB09BB">
      <w:pPr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54864496" wp14:editId="7A190B00">
            <wp:simplePos x="0" y="0"/>
            <wp:positionH relativeFrom="margin">
              <wp:posOffset>655955</wp:posOffset>
            </wp:positionH>
            <wp:positionV relativeFrom="margin">
              <wp:posOffset>3937000</wp:posOffset>
            </wp:positionV>
            <wp:extent cx="4485558" cy="2377440"/>
            <wp:effectExtent l="0" t="0" r="0" b="3810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55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ABF04A" w14:textId="0E9D3B05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92E0466" w14:textId="104831F9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56B9BC4" w14:textId="078BB75B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C437875" w14:textId="4A9D883F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370FA92" w14:textId="1272144E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0497341" w14:textId="3DFC1A99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CD751A3" w14:textId="71E456A4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B63CFEE" w14:textId="66EBA578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F2C9EB9" w14:textId="06C5BA63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D20110" w14:textId="77777777" w:rsidR="00AB09BB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C7FA532" w14:textId="77777777" w:rsidR="00AB09BB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7F13599" w14:textId="1E151504" w:rsidR="00AB09BB" w:rsidRPr="007D106D" w:rsidRDefault="00AB09BB" w:rsidP="00AB09BB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</w:pP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3: </w:t>
      </w:r>
      <w:r w:rsidRPr="007D106D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CFCFC"/>
        </w:rPr>
        <w:t>Effect of PHLPP1 or PHLPP2 over-expression on AS160 and neuronal glucose uptake under insulin resistant condition in neuronal cells (SHSY-5Y).</w:t>
      </w:r>
    </w:p>
    <w:p w14:paraId="1BA1FE88" w14:textId="77777777" w:rsidR="00AB09BB" w:rsidRPr="007D106D" w:rsidRDefault="00AB09BB" w:rsidP="00AB09BB">
      <w:pPr>
        <w:rPr>
          <w:sz w:val="20"/>
          <w:szCs w:val="20"/>
        </w:rPr>
      </w:pPr>
    </w:p>
    <w:p w14:paraId="30AE79FA" w14:textId="77777777" w:rsidR="00AB09BB" w:rsidRPr="007B738C" w:rsidRDefault="00AB09BB" w:rsidP="00AB09B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6C0295" w14:textId="030F2BAB" w:rsidR="00AB09BB" w:rsidRDefault="00AB09BB"/>
    <w:sectPr w:rsidR="00AB09BB" w:rsidSect="009153E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8D259" w14:textId="77777777" w:rsidR="00291F5D" w:rsidRDefault="00291F5D">
      <w:pPr>
        <w:spacing w:after="0" w:line="240" w:lineRule="auto"/>
      </w:pPr>
      <w:r>
        <w:separator/>
      </w:r>
    </w:p>
  </w:endnote>
  <w:endnote w:type="continuationSeparator" w:id="0">
    <w:p w14:paraId="168BCA25" w14:textId="77777777" w:rsidR="00291F5D" w:rsidRDefault="00291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6812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665FF" w14:textId="77777777" w:rsidR="002C440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33CA9F" w14:textId="77777777" w:rsidR="002C440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13F41" w14:textId="77777777" w:rsidR="00291F5D" w:rsidRDefault="00291F5D">
      <w:pPr>
        <w:spacing w:after="0" w:line="240" w:lineRule="auto"/>
      </w:pPr>
      <w:r>
        <w:separator/>
      </w:r>
    </w:p>
  </w:footnote>
  <w:footnote w:type="continuationSeparator" w:id="0">
    <w:p w14:paraId="1F7F9797" w14:textId="77777777" w:rsidR="00291F5D" w:rsidRDefault="00291F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9BB"/>
    <w:rsid w:val="00164C43"/>
    <w:rsid w:val="00291F5D"/>
    <w:rsid w:val="00A47296"/>
    <w:rsid w:val="00AB09BB"/>
    <w:rsid w:val="00C5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8D627"/>
  <w15:chartTrackingRefBased/>
  <w15:docId w15:val="{D666E012-5496-4F1D-A31E-2769C5F22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09BB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B09BB"/>
    <w:rPr>
      <w:rFonts w:ascii="Calibri" w:eastAsia="Times New Roman" w:hAnsi="Calibri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13T18:28:00Z</dcterms:created>
  <dcterms:modified xsi:type="dcterms:W3CDTF">2022-10-13T18:51:00Z</dcterms:modified>
</cp:coreProperties>
</file>